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ED347" w14:textId="1454D1BD" w:rsidR="00F470AF" w:rsidRDefault="00F470AF" w:rsidP="00F470AF">
      <w:pPr>
        <w:jc w:val="both"/>
      </w:pPr>
      <w:r w:rsidRPr="00F470AF">
        <w:rPr>
          <w:rStyle w:val="Heading2Char"/>
        </w:rPr>
        <w:t xml:space="preserve">Multimedia Appendix </w:t>
      </w:r>
      <w:r w:rsidR="00EE355C">
        <w:rPr>
          <w:rStyle w:val="Heading2Char"/>
        </w:rPr>
        <w:t>3</w:t>
      </w:r>
    </w:p>
    <w:p w14:paraId="309C2BD4" w14:textId="77777777" w:rsidR="00F470AF" w:rsidRPr="0034206F" w:rsidRDefault="00F470AF" w:rsidP="00F470AF">
      <w:pPr>
        <w:rPr>
          <w:rFonts w:ascii="Cambria" w:hAnsi="Cambria"/>
          <w:color w:val="000000" w:themeColor="text1"/>
        </w:rPr>
      </w:pPr>
    </w:p>
    <w:p w14:paraId="724A201B" w14:textId="59682957" w:rsidR="00F470AF" w:rsidRDefault="00F470AF" w:rsidP="00F470AF">
      <w:pPr>
        <w:pStyle w:val="Caption"/>
        <w:keepNext/>
      </w:pPr>
      <w:r w:rsidRPr="00DD576F">
        <w:rPr>
          <w:rFonts w:ascii="Cambria" w:hAnsi="Cambria"/>
          <w:i w:val="0"/>
          <w:color w:val="000000" w:themeColor="text1"/>
          <w:sz w:val="24"/>
          <w:szCs w:val="24"/>
        </w:rPr>
        <w:t xml:space="preserve">Table </w:t>
      </w:r>
      <w:r w:rsidR="00CF19CD">
        <w:rPr>
          <w:rFonts w:ascii="Cambria" w:hAnsi="Cambria"/>
          <w:i w:val="0"/>
          <w:color w:val="000000" w:themeColor="text1"/>
          <w:sz w:val="24"/>
          <w:szCs w:val="24"/>
        </w:rPr>
        <w:t>S</w:t>
      </w:r>
      <w:r w:rsidR="0041196D">
        <w:rPr>
          <w:rFonts w:ascii="Cambria" w:hAnsi="Cambria"/>
          <w:i w:val="0"/>
          <w:color w:val="000000" w:themeColor="text1"/>
          <w:sz w:val="24"/>
          <w:szCs w:val="24"/>
        </w:rPr>
        <w:t>1</w:t>
      </w:r>
      <w:r w:rsidRPr="00DD576F">
        <w:rPr>
          <w:i w:val="0"/>
          <w:color w:val="000000" w:themeColor="text1"/>
        </w:rPr>
        <w:t>.</w:t>
      </w:r>
      <w:r w:rsidRPr="00970D32">
        <w:rPr>
          <w:color w:val="000000" w:themeColor="text1"/>
        </w:rPr>
        <w:t xml:space="preserve"> </w:t>
      </w:r>
      <w:r w:rsidRPr="00970D32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Novice</w:t>
      </w:r>
      <w:r>
        <w:rPr>
          <w:rFonts w:ascii="Cambria" w:hAnsi="Cambria"/>
          <w:i w:val="0"/>
          <w:iCs w:val="0"/>
          <w:color w:val="000000" w:themeColor="text1"/>
          <w:sz w:val="24"/>
          <w:szCs w:val="24"/>
        </w:rPr>
        <w:t>s’</w:t>
      </w:r>
      <w:r w:rsidRPr="00970D32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descriptive statistics for first visits and subsequent visit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701"/>
        <w:gridCol w:w="782"/>
        <w:gridCol w:w="947"/>
        <w:gridCol w:w="1134"/>
        <w:gridCol w:w="1276"/>
        <w:gridCol w:w="1134"/>
      </w:tblGrid>
      <w:tr w:rsidR="00F470AF" w:rsidRPr="0034206F" w14:paraId="2C13D593" w14:textId="77777777" w:rsidTr="009B04FE">
        <w:trPr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0BE9F93" w14:textId="77777777" w:rsidR="00F470AF" w:rsidRPr="00970D32" w:rsidRDefault="00F470AF" w:rsidP="009B04FE">
            <w:pPr>
              <w:rPr>
                <w:b/>
                <w:bCs/>
                <w:color w:val="000000" w:themeColor="text1"/>
              </w:rPr>
            </w:pPr>
            <w:r w:rsidRPr="00970D32">
              <w:rPr>
                <w:b/>
                <w:bCs/>
                <w:color w:val="000000" w:themeColor="text1"/>
              </w:rPr>
              <w:t>Assess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FC964E" w14:textId="77777777" w:rsidR="00F470AF" w:rsidRPr="00970D32" w:rsidRDefault="00F470AF" w:rsidP="009B04F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70D32">
              <w:rPr>
                <w:b/>
                <w:bCs/>
                <w:color w:val="000000" w:themeColor="text1"/>
                <w:sz w:val="20"/>
                <w:szCs w:val="20"/>
              </w:rPr>
              <w:t>Visit number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41F0840" w14:textId="77777777" w:rsidR="00F470AF" w:rsidRPr="00970D32" w:rsidRDefault="00F470AF" w:rsidP="009B04FE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58C57E4" w14:textId="77777777" w:rsidR="00F470AF" w:rsidRPr="00970D32" w:rsidRDefault="00F470AF" w:rsidP="009B04FE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td. Error of Me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49B19" w14:textId="77777777" w:rsidR="00F470AF" w:rsidRPr="00970D32" w:rsidRDefault="00F470AF" w:rsidP="009B04FE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 Mean Upp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8EDCAE" w14:textId="77777777" w:rsidR="00F470AF" w:rsidRPr="00970D32" w:rsidRDefault="00F470AF" w:rsidP="009B04FE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 Mean Low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4EDCF" w14:textId="77777777" w:rsidR="00F470AF" w:rsidRPr="00970D32" w:rsidRDefault="00F470AF" w:rsidP="009B04FE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td. Deviation</w:t>
            </w:r>
          </w:p>
        </w:tc>
      </w:tr>
      <w:tr w:rsidR="00F470AF" w:rsidRPr="0034206F" w14:paraId="2A6F47B7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0FF524CC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916905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776C686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8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2AAD720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0BB54C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371A2C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F3E399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F470AF" w:rsidRPr="0034206F" w14:paraId="0F377548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0A1EF6E0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F1961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F18ACDB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0AC0AA0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07763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0F3F2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B62BC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22</w:t>
            </w:r>
          </w:p>
        </w:tc>
      </w:tr>
      <w:tr w:rsidR="00F470AF" w:rsidRPr="0034206F" w14:paraId="68BD8E13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5D9AFA5C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cal histo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385E6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9B4804D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6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AAE934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16AEC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FC350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4BD43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04</w:t>
            </w:r>
          </w:p>
        </w:tc>
      </w:tr>
      <w:tr w:rsidR="00F470AF" w:rsidRPr="0034206F" w14:paraId="07B823EF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4B006DD5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8252A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4AAAFEF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32C2BAE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949379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EA3398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A0F41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34</w:t>
            </w:r>
          </w:p>
        </w:tc>
      </w:tr>
      <w:tr w:rsidR="00F470AF" w:rsidRPr="0034206F" w14:paraId="1B506AA4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3E4729D8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ient backgroun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1D08C7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3E694CF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8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FE78CDC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13AE95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1D8217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47EC7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F470AF" w:rsidRPr="0034206F" w14:paraId="0BDDBAEF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7717E0F4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1DE680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820B211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95BE96D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6DDBB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450E54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435341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61</w:t>
            </w:r>
          </w:p>
        </w:tc>
      </w:tr>
      <w:tr w:rsidR="00F470AF" w:rsidRPr="0034206F" w14:paraId="4D18123F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54591FE4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294916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CE5DA57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8F5ED22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970DAA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3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F40435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5229BD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04</w:t>
            </w:r>
          </w:p>
        </w:tc>
      </w:tr>
      <w:tr w:rsidR="00F470AF" w:rsidRPr="0034206F" w14:paraId="4212BFE7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2F80EBE1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E5ED47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2CCB521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24D81E3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CC592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B43F4B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CDE23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F470AF" w:rsidRPr="0034206F" w14:paraId="3EBE7A76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6458DCEE" w14:textId="77777777" w:rsidR="00F470A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tic nerve exam</w:t>
            </w:r>
          </w:p>
          <w:p w14:paraId="40207266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D18806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C5C2744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06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65B5AC7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686E5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1C9BE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2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573F5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37</w:t>
            </w:r>
          </w:p>
        </w:tc>
      </w:tr>
      <w:tr w:rsidR="00F470AF" w:rsidRPr="0034206F" w14:paraId="72ACA6C9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2C6CCF78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5FF6D3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8CDA64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FA2EAB9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37E1D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9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DA269B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7DCC1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8</w:t>
            </w:r>
          </w:p>
        </w:tc>
      </w:tr>
      <w:tr w:rsidR="00F470AF" w:rsidRPr="0034206F" w14:paraId="79A38F27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64876295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6626B">
              <w:rPr>
                <w:rFonts w:ascii="Calibri" w:hAnsi="Calibri" w:cs="Calibri"/>
                <w:color w:val="FF0000"/>
                <w:sz w:val="20"/>
                <w:szCs w:val="20"/>
              </w:rPr>
              <w:t>Optic nerve function exa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DDC7D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F478707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61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613D2CF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B430A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9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97A96D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2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BAFC9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F470AF" w:rsidRPr="0034206F" w14:paraId="5F5DB8C2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12B7C2E8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BCFBC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3149FD2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0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944058A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957F8F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4B7788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54325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58</w:t>
            </w:r>
          </w:p>
        </w:tc>
      </w:tr>
      <w:tr w:rsidR="00F470AF" w:rsidRPr="0034206F" w14:paraId="32D4BD35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2985CDE8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39188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26F6F79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8147322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1DB0E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8DA405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A17EC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42</w:t>
            </w:r>
          </w:p>
        </w:tc>
      </w:tr>
      <w:tr w:rsidR="00F470AF" w:rsidRPr="0034206F" w14:paraId="29FCBDD7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266B797D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208515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E9E33D8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637CEAB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050DB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2AE07D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F2E9B6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33</w:t>
            </w:r>
          </w:p>
        </w:tc>
      </w:tr>
      <w:tr w:rsidR="00F470AF" w:rsidRPr="0034206F" w14:paraId="35E513B7" w14:textId="77777777" w:rsidTr="009B04FE">
        <w:trPr>
          <w:trHeight w:val="380"/>
        </w:trPr>
        <w:tc>
          <w:tcPr>
            <w:tcW w:w="2235" w:type="dxa"/>
            <w:vMerge w:val="restart"/>
            <w:shd w:val="clear" w:color="auto" w:fill="auto"/>
            <w:noWrap/>
            <w:vAlign w:val="bottom"/>
          </w:tcPr>
          <w:p w14:paraId="600BA8F6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gression and Chan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5DC6A0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A99B920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65FC1AA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563B6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F0580" w14:textId="77777777" w:rsidR="00F470AF" w:rsidRPr="0034206F" w:rsidRDefault="00F470AF" w:rsidP="009B04F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223×10</w:t>
            </w: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2C4CF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42</w:t>
            </w:r>
          </w:p>
        </w:tc>
      </w:tr>
      <w:tr w:rsidR="00F470AF" w:rsidRPr="0034206F" w14:paraId="4AEA58E5" w14:textId="77777777" w:rsidTr="009B04FE">
        <w:trPr>
          <w:trHeight w:val="320"/>
        </w:trPr>
        <w:tc>
          <w:tcPr>
            <w:tcW w:w="2235" w:type="dxa"/>
            <w:vMerge/>
            <w:shd w:val="clear" w:color="auto" w:fill="auto"/>
            <w:vAlign w:val="bottom"/>
          </w:tcPr>
          <w:p w14:paraId="30321724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E9ABF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1733C9F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CE9722E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CE476D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96C59D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7E78A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19</w:t>
            </w:r>
          </w:p>
        </w:tc>
      </w:tr>
      <w:tr w:rsidR="00F470AF" w:rsidRPr="0034206F" w14:paraId="5DC7C960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1B613923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 risk facto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D9B56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A11FBE6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7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EF99692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24E15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A5CCF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76198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93</w:t>
            </w:r>
          </w:p>
        </w:tc>
      </w:tr>
      <w:tr w:rsidR="00F470AF" w:rsidRPr="0034206F" w14:paraId="4F75A3DC" w14:textId="77777777" w:rsidTr="009B04FE">
        <w:trPr>
          <w:trHeight w:val="320"/>
        </w:trPr>
        <w:tc>
          <w:tcPr>
            <w:tcW w:w="2235" w:type="dxa"/>
            <w:vMerge/>
            <w:vAlign w:val="center"/>
            <w:hideMark/>
          </w:tcPr>
          <w:p w14:paraId="54855AD0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F9CFD5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CA6D1ED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51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6D0701A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96ACA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29CF3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C00C1" w14:textId="77777777" w:rsidR="00F470AF" w:rsidRPr="0034206F" w:rsidRDefault="00F470AF" w:rsidP="009B04FE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420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37</w:t>
            </w:r>
          </w:p>
        </w:tc>
      </w:tr>
    </w:tbl>
    <w:p w14:paraId="6F1C0E27" w14:textId="77777777" w:rsidR="00F470AF" w:rsidRPr="0034206F" w:rsidRDefault="00F470AF" w:rsidP="00F470AF">
      <w:pPr>
        <w:rPr>
          <w:rFonts w:ascii="Cambria" w:hAnsi="Cambria"/>
          <w:color w:val="000000" w:themeColor="text1"/>
        </w:rPr>
      </w:pPr>
    </w:p>
    <w:p w14:paraId="2257E934" w14:textId="77777777" w:rsidR="00F470AF" w:rsidRPr="0034206F" w:rsidRDefault="00F470AF" w:rsidP="00F470AF">
      <w:pPr>
        <w:rPr>
          <w:rFonts w:ascii="Cambria" w:hAnsi="Cambria"/>
          <w:color w:val="000000" w:themeColor="text1"/>
        </w:rPr>
      </w:pPr>
    </w:p>
    <w:p w14:paraId="219A2D1C" w14:textId="7DABB368" w:rsidR="00F470AF" w:rsidRPr="00970D32" w:rsidRDefault="00F470AF" w:rsidP="00F470AF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4"/>
          <w:szCs w:val="24"/>
        </w:rPr>
      </w:pPr>
      <w:r w:rsidRPr="00970D32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Table </w:t>
      </w:r>
      <w:r w:rsidR="00CF19CD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S</w:t>
      </w:r>
      <w:r w:rsidR="0041196D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2</w:t>
      </w:r>
      <w:r>
        <w:t xml:space="preserve">. </w:t>
      </w:r>
      <w:r w:rsidRPr="00970D32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Experts’ descriptive statistics for first visits and subsequent visit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701"/>
        <w:gridCol w:w="782"/>
        <w:gridCol w:w="947"/>
        <w:gridCol w:w="1134"/>
        <w:gridCol w:w="1276"/>
        <w:gridCol w:w="1134"/>
      </w:tblGrid>
      <w:tr w:rsidR="00F470AF" w:rsidRPr="0034206F" w14:paraId="2AAD0443" w14:textId="77777777" w:rsidTr="009B04FE">
        <w:trPr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2C14E02" w14:textId="77777777" w:rsidR="00F470AF" w:rsidRPr="0034206F" w:rsidRDefault="00F470AF" w:rsidP="009B04FE">
            <w:pPr>
              <w:rPr>
                <w:color w:val="000000" w:themeColor="text1"/>
              </w:rPr>
            </w:pPr>
            <w:r w:rsidRPr="00970D32">
              <w:rPr>
                <w:b/>
                <w:bCs/>
                <w:color w:val="000000" w:themeColor="text1"/>
              </w:rPr>
              <w:t>Assess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DA7D77" w14:textId="77777777" w:rsidR="00F470AF" w:rsidRPr="0034206F" w:rsidRDefault="00F470AF" w:rsidP="009B04FE">
            <w:pPr>
              <w:rPr>
                <w:color w:val="000000" w:themeColor="text1"/>
                <w:sz w:val="20"/>
                <w:szCs w:val="20"/>
              </w:rPr>
            </w:pPr>
            <w:r w:rsidRPr="00970D32">
              <w:rPr>
                <w:b/>
                <w:bCs/>
                <w:color w:val="000000" w:themeColor="text1"/>
                <w:sz w:val="20"/>
                <w:szCs w:val="20"/>
              </w:rPr>
              <w:t>Visit number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50C16C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BD35E68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td. Error of Me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9B4D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 Mean Upp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C7080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 Mean Low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74E620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70D3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td. Deviation</w:t>
            </w:r>
          </w:p>
        </w:tc>
      </w:tr>
      <w:tr w:rsidR="00F470AF" w:rsidRPr="0034206F" w14:paraId="412605A2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4A893F61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51393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D0BD52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7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9FE316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9571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FDD8F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F3919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8</w:t>
            </w:r>
          </w:p>
        </w:tc>
      </w:tr>
      <w:tr w:rsidR="00F470AF" w:rsidRPr="0034206F" w14:paraId="7DA3C089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6AB2EA45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251C6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B980AA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2DE37F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68DA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45D22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B233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5</w:t>
            </w:r>
          </w:p>
        </w:tc>
      </w:tr>
      <w:tr w:rsidR="00F470AF" w:rsidRPr="0034206F" w14:paraId="6DBE435D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0E1E3ED5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cal histo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5D3CF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8F94D96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F225C9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7ED2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62674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20FA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07</w:t>
            </w:r>
          </w:p>
        </w:tc>
      </w:tr>
      <w:tr w:rsidR="00F470AF" w:rsidRPr="0034206F" w14:paraId="0209B779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372B499C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B3C50F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59B8CB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B713DA4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6802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7F9EF5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01CC5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75</w:t>
            </w:r>
          </w:p>
        </w:tc>
      </w:tr>
      <w:tr w:rsidR="00F470AF" w:rsidRPr="0034206F" w14:paraId="77BC76DD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49D04C76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ient backgroun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122ADA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F02D1D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A38635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7083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1243FA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C6912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F470AF" w:rsidRPr="0034206F" w14:paraId="5CEF8AC1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1428EC02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F2B59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A2DF3F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FF44F53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4023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6A4E4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0AAA7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6</w:t>
            </w:r>
          </w:p>
        </w:tc>
      </w:tr>
      <w:tr w:rsidR="00F470AF" w:rsidRPr="0034206F" w14:paraId="2AA7F1A4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6CAAEFE4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C1FF9A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177A7D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66F98E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AE5E3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61FFD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1CFA7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7</w:t>
            </w:r>
          </w:p>
        </w:tc>
      </w:tr>
      <w:tr w:rsidR="00F470AF" w:rsidRPr="0034206F" w14:paraId="1460FC91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07EDEE5C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DDE15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41B917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0A9470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75AA5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D4A20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193D4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24</w:t>
            </w:r>
          </w:p>
        </w:tc>
      </w:tr>
      <w:tr w:rsidR="00F470AF" w:rsidRPr="0034206F" w14:paraId="5D26CC2B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67C60444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tic nerve exa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9E8A6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72F97B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6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7DCE1B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CCCC59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7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C8777A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C7AF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78</w:t>
            </w:r>
          </w:p>
        </w:tc>
      </w:tr>
      <w:tr w:rsidR="00F470AF" w:rsidRPr="0034206F" w14:paraId="5CAC44E8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3473776C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B92FF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773013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2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2032C19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F71B5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9F03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04D8F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7</w:t>
            </w:r>
          </w:p>
        </w:tc>
      </w:tr>
      <w:tr w:rsidR="00F470AF" w:rsidRPr="0034206F" w14:paraId="337FBC3C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57DC6FF1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6626B">
              <w:rPr>
                <w:rFonts w:ascii="Calibri" w:hAnsi="Calibri" w:cs="Calibri"/>
                <w:color w:val="FF0000"/>
                <w:sz w:val="20"/>
                <w:szCs w:val="20"/>
              </w:rPr>
              <w:lastRenderedPageBreak/>
              <w:t>Optic nerve function exa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BF4D76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C0B8AB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2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1D4BEE7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ACA7DF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B0C48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0DA9D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7</w:t>
            </w:r>
          </w:p>
        </w:tc>
      </w:tr>
      <w:tr w:rsidR="00F470AF" w:rsidRPr="0034206F" w14:paraId="7872509F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466525BC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657244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BDD73C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7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9B00B77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48A1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22F849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9BF77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24</w:t>
            </w:r>
          </w:p>
        </w:tc>
      </w:tr>
      <w:tr w:rsidR="00F470AF" w:rsidRPr="0034206F" w14:paraId="3CCA79D2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548BD846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F4E0A8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45B3DBC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B5C31AF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ADEF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7976A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9262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3</w:t>
            </w:r>
          </w:p>
        </w:tc>
      </w:tr>
      <w:tr w:rsidR="00F470AF" w:rsidRPr="0034206F" w14:paraId="389D07D9" w14:textId="77777777" w:rsidTr="009B04FE">
        <w:trPr>
          <w:trHeight w:val="320"/>
        </w:trPr>
        <w:tc>
          <w:tcPr>
            <w:tcW w:w="2235" w:type="dxa"/>
            <w:vMerge/>
            <w:vAlign w:val="bottom"/>
            <w:hideMark/>
          </w:tcPr>
          <w:p w14:paraId="3EB02F3A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1097E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FA0CFA9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74B7690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0490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CD8B45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4C316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00F470AF" w:rsidRPr="0034206F" w14:paraId="2C7E72AA" w14:textId="77777777" w:rsidTr="009B04FE">
        <w:trPr>
          <w:trHeight w:val="380"/>
        </w:trPr>
        <w:tc>
          <w:tcPr>
            <w:tcW w:w="2235" w:type="dxa"/>
            <w:vMerge w:val="restart"/>
            <w:shd w:val="clear" w:color="auto" w:fill="auto"/>
            <w:noWrap/>
            <w:vAlign w:val="bottom"/>
          </w:tcPr>
          <w:p w14:paraId="7B42D609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gression and Chan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1A1F0A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B25A19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DB416D6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DCDD7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281FC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6F194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14</w:t>
            </w:r>
          </w:p>
        </w:tc>
      </w:tr>
      <w:tr w:rsidR="00F470AF" w:rsidRPr="0034206F" w14:paraId="4E9B334A" w14:textId="77777777" w:rsidTr="009B04FE">
        <w:trPr>
          <w:trHeight w:val="320"/>
        </w:trPr>
        <w:tc>
          <w:tcPr>
            <w:tcW w:w="2235" w:type="dxa"/>
            <w:vMerge/>
            <w:shd w:val="clear" w:color="auto" w:fill="auto"/>
            <w:vAlign w:val="bottom"/>
          </w:tcPr>
          <w:p w14:paraId="0A01AA92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F94919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2764EC7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FB8E42A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5D7C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02F64F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FFD74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1</w:t>
            </w:r>
          </w:p>
        </w:tc>
      </w:tr>
      <w:tr w:rsidR="00F470AF" w:rsidRPr="0034206F" w14:paraId="326341BE" w14:textId="77777777" w:rsidTr="009B04FE">
        <w:trPr>
          <w:trHeight w:val="320"/>
        </w:trPr>
        <w:tc>
          <w:tcPr>
            <w:tcW w:w="2235" w:type="dxa"/>
            <w:vMerge w:val="restart"/>
            <w:shd w:val="clear" w:color="auto" w:fill="auto"/>
            <w:noWrap/>
            <w:vAlign w:val="bottom"/>
            <w:hideMark/>
          </w:tcPr>
          <w:p w14:paraId="330B8A28" w14:textId="77777777" w:rsidR="00F470AF" w:rsidRPr="0034206F" w:rsidRDefault="00F470AF" w:rsidP="009B04F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 risk facto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FE610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rs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8E9E33B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2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FBF2C18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0B708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E7F241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5AF4F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8</w:t>
            </w:r>
          </w:p>
        </w:tc>
      </w:tr>
      <w:tr w:rsidR="00F470AF" w:rsidRPr="0034206F" w14:paraId="47B92311" w14:textId="77777777" w:rsidTr="009B04FE">
        <w:trPr>
          <w:trHeight w:val="320"/>
        </w:trPr>
        <w:tc>
          <w:tcPr>
            <w:tcW w:w="2235" w:type="dxa"/>
            <w:vMerge/>
            <w:vAlign w:val="center"/>
            <w:hideMark/>
          </w:tcPr>
          <w:p w14:paraId="24DDD9E9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FD88D9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sequent Visi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277D86E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6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AB6C78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08E03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24BD04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741792" w14:textId="77777777" w:rsidR="00F470AF" w:rsidRPr="0034206F" w:rsidRDefault="00F470AF" w:rsidP="009B04F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206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86</w:t>
            </w:r>
          </w:p>
        </w:tc>
      </w:tr>
    </w:tbl>
    <w:p w14:paraId="4D64FE48" w14:textId="77777777" w:rsidR="00513A36" w:rsidRPr="00F470AF" w:rsidRDefault="00513A36" w:rsidP="00F470AF"/>
    <w:sectPr w:rsidR="00513A36" w:rsidRPr="00F470AF" w:rsidSect="00FD03F2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2F"/>
    <w:rsid w:val="00045F2F"/>
    <w:rsid w:val="003E1468"/>
    <w:rsid w:val="00400D76"/>
    <w:rsid w:val="0041196D"/>
    <w:rsid w:val="00513A36"/>
    <w:rsid w:val="00880F99"/>
    <w:rsid w:val="00996C1A"/>
    <w:rsid w:val="00AA2B9D"/>
    <w:rsid w:val="00B574F4"/>
    <w:rsid w:val="00B9515F"/>
    <w:rsid w:val="00CF19CD"/>
    <w:rsid w:val="00D3734F"/>
    <w:rsid w:val="00DC2B8F"/>
    <w:rsid w:val="00DD576F"/>
    <w:rsid w:val="00EB2071"/>
    <w:rsid w:val="00EC422F"/>
    <w:rsid w:val="00EE355C"/>
    <w:rsid w:val="00F470AF"/>
    <w:rsid w:val="00FA503B"/>
    <w:rsid w:val="00FD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9619D"/>
  <w15:docId w15:val="{7E747427-ADF5-7A43-A5BD-37ADD2247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F2F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0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2B8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470AF"/>
    <w:rPr>
      <w:rFonts w:asciiTheme="majorHAnsi" w:eastAsiaTheme="majorEastAsia" w:hAnsiTheme="majorHAnsi" w:cstheme="majorBidi"/>
      <w:b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Ghaffar</dc:creator>
  <cp:keywords/>
  <dc:description/>
  <cp:lastModifiedBy>Laura McReynolds</cp:lastModifiedBy>
  <cp:revision>3</cp:revision>
  <dcterms:created xsi:type="dcterms:W3CDTF">2025-01-08T19:42:00Z</dcterms:created>
  <dcterms:modified xsi:type="dcterms:W3CDTF">2025-01-28T21:20:00Z</dcterms:modified>
</cp:coreProperties>
</file>